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CBD" w:rsidRDefault="00C33CBD" w:rsidP="002F342C">
      <w:pPr>
        <w:rPr>
          <w:rFonts w:ascii="Times New Roman" w:hAnsi="Times New Roman" w:cs="Times New Roman"/>
          <w:b/>
        </w:rPr>
      </w:pPr>
      <w:r w:rsidRPr="00C33CBD">
        <w:rPr>
          <w:rFonts w:ascii="Times New Roman" w:hAnsi="Times New Roman" w:cs="Times New Roman"/>
          <w:b/>
        </w:rPr>
        <w:t xml:space="preserve">Supplementary Table S3. Genes up- or down-regulated in the </w:t>
      </w:r>
      <w:proofErr w:type="spellStart"/>
      <w:r w:rsidRPr="00C33CBD">
        <w:rPr>
          <w:rFonts w:ascii="Times New Roman" w:hAnsi="Times New Roman" w:cs="Times New Roman"/>
          <w:b/>
          <w:i/>
        </w:rPr>
        <w:t>rasP</w:t>
      </w:r>
      <w:proofErr w:type="spellEnd"/>
      <w:r w:rsidRPr="00C33CBD">
        <w:rPr>
          <w:rFonts w:ascii="Times New Roman" w:hAnsi="Times New Roman" w:cs="Times New Roman"/>
          <w:b/>
        </w:rPr>
        <w:t xml:space="preserve"> mutant strain compared to the </w:t>
      </w:r>
      <w:proofErr w:type="spellStart"/>
      <w:r w:rsidRPr="00C33CBD">
        <w:rPr>
          <w:rFonts w:ascii="Times New Roman" w:hAnsi="Times New Roman" w:cs="Times New Roman"/>
          <w:b/>
          <w:i/>
        </w:rPr>
        <w:t>sigW</w:t>
      </w:r>
      <w:proofErr w:type="spellEnd"/>
      <w:r w:rsidRPr="00C33CBD">
        <w:rPr>
          <w:rFonts w:ascii="Times New Roman" w:hAnsi="Times New Roman" w:cs="Times New Roman"/>
          <w:b/>
        </w:rPr>
        <w:t xml:space="preserve"> mutant strain.</w:t>
      </w:r>
    </w:p>
    <w:p w:rsidR="00C33CBD" w:rsidRDefault="00C33CBD" w:rsidP="002F342C">
      <w:pPr>
        <w:rPr>
          <w:rFonts w:ascii="Times New Roman" w:hAnsi="Times New Roman" w:cs="Times New Roman"/>
          <w:b/>
        </w:rPr>
      </w:pPr>
    </w:p>
    <w:p w:rsidR="002F342C" w:rsidRPr="00D6599B" w:rsidRDefault="008F41F9" w:rsidP="002F34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29338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A. Genes up</w:t>
      </w:r>
      <w:r w:rsidR="00021678">
        <w:rPr>
          <w:rFonts w:ascii="Times New Roman" w:hAnsi="Times New Roman" w:cs="Times New Roman"/>
          <w:b/>
        </w:rPr>
        <w:t>-</w:t>
      </w:r>
      <w:r w:rsidR="002F342C">
        <w:rPr>
          <w:rFonts w:ascii="Times New Roman" w:hAnsi="Times New Roman" w:cs="Times New Roman"/>
          <w:b/>
        </w:rPr>
        <w:t xml:space="preserve">regulated in the </w:t>
      </w:r>
      <w:proofErr w:type="spellStart"/>
      <w:r w:rsidR="002F342C">
        <w:rPr>
          <w:rFonts w:ascii="Times New Roman" w:hAnsi="Times New Roman" w:cs="Times New Roman"/>
          <w:b/>
          <w:i/>
        </w:rPr>
        <w:t>rasP</w:t>
      </w:r>
      <w:proofErr w:type="spellEnd"/>
      <w:r w:rsidR="002F342C">
        <w:rPr>
          <w:rFonts w:ascii="Times New Roman" w:hAnsi="Times New Roman" w:cs="Times New Roman"/>
          <w:b/>
        </w:rPr>
        <w:t xml:space="preserve"> </w:t>
      </w:r>
      <w:r w:rsidR="00021678">
        <w:rPr>
          <w:rFonts w:ascii="Times New Roman" w:hAnsi="Times New Roman" w:cs="Times New Roman"/>
          <w:b/>
        </w:rPr>
        <w:t xml:space="preserve">mutant </w:t>
      </w:r>
      <w:r w:rsidR="002F342C">
        <w:rPr>
          <w:rFonts w:ascii="Times New Roman" w:hAnsi="Times New Roman" w:cs="Times New Roman"/>
          <w:b/>
        </w:rPr>
        <w:t xml:space="preserve">strain compared to the </w:t>
      </w:r>
      <w:proofErr w:type="spellStart"/>
      <w:r w:rsidR="002F342C">
        <w:rPr>
          <w:rFonts w:ascii="Times New Roman" w:hAnsi="Times New Roman" w:cs="Times New Roman"/>
          <w:b/>
          <w:i/>
        </w:rPr>
        <w:t>sigW</w:t>
      </w:r>
      <w:proofErr w:type="spellEnd"/>
      <w:r w:rsidR="002F342C">
        <w:rPr>
          <w:rFonts w:ascii="Times New Roman" w:hAnsi="Times New Roman" w:cs="Times New Roman"/>
          <w:b/>
        </w:rPr>
        <w:t xml:space="preserve"> </w:t>
      </w:r>
      <w:r w:rsidR="00021678">
        <w:rPr>
          <w:rFonts w:ascii="Times New Roman" w:hAnsi="Times New Roman" w:cs="Times New Roman"/>
          <w:b/>
        </w:rPr>
        <w:t xml:space="preserve">mutant </w:t>
      </w:r>
      <w:r w:rsidR="00E161AC">
        <w:rPr>
          <w:rFonts w:ascii="Times New Roman" w:hAnsi="Times New Roman" w:cs="Times New Roman"/>
          <w:b/>
        </w:rPr>
        <w:t>strain</w:t>
      </w:r>
      <w:r w:rsidR="00021678">
        <w:rPr>
          <w:rFonts w:ascii="Times New Roman" w:hAnsi="Times New Roman" w:cs="Times New Roman"/>
          <w:b/>
        </w:rPr>
        <w:t>.</w:t>
      </w:r>
      <w:r w:rsidR="00E161AC">
        <w:rPr>
          <w:rFonts w:ascii="Times New Roman" w:hAnsi="Times New Roman" w:cs="Times New Roman"/>
          <w:b/>
        </w:rPr>
        <w:t xml:space="preserve"> </w:t>
      </w:r>
      <w:r w:rsidR="00021678" w:rsidRPr="00021678">
        <w:rPr>
          <w:rFonts w:ascii="Times New Roman" w:hAnsi="Times New Roman" w:cs="Times New Roman"/>
        </w:rPr>
        <w:t xml:space="preserve">Changes </w:t>
      </w:r>
      <w:r w:rsidR="007C1310">
        <w:rPr>
          <w:rFonts w:ascii="Times New Roman" w:hAnsi="Times New Roman" w:cs="Times New Roman"/>
        </w:rPr>
        <w:t>associated with p-value</w:t>
      </w:r>
      <w:r w:rsidR="00A831E0">
        <w:rPr>
          <w:rFonts w:ascii="Times New Roman" w:hAnsi="Times New Roman" w:cs="Times New Roman"/>
        </w:rPr>
        <w:t>s</w:t>
      </w:r>
      <w:r w:rsidR="007C1310">
        <w:rPr>
          <w:rFonts w:ascii="Times New Roman" w:hAnsi="Times New Roman" w:cs="Times New Roman"/>
        </w:rPr>
        <w:t xml:space="preserve"> </w:t>
      </w:r>
      <w:r w:rsidR="00021678" w:rsidRPr="00021678">
        <w:rPr>
          <w:rFonts w:ascii="Times New Roman" w:hAnsi="Times New Roman" w:cs="Times New Roman"/>
        </w:rPr>
        <w:t>&lt;</w:t>
      </w:r>
      <w:r w:rsidR="007C1310">
        <w:rPr>
          <w:rFonts w:ascii="Times New Roman" w:hAnsi="Times New Roman" w:cs="Times New Roman"/>
        </w:rPr>
        <w:t xml:space="preserve"> </w:t>
      </w:r>
      <w:r w:rsidR="00021678" w:rsidRPr="00021678">
        <w:rPr>
          <w:rFonts w:ascii="Times New Roman" w:hAnsi="Times New Roman" w:cs="Times New Roman"/>
        </w:rPr>
        <w:t>0.05 are indicated in bold.</w:t>
      </w:r>
      <w:r w:rsidR="002F342C">
        <w:rPr>
          <w:rFonts w:ascii="Times New Roman" w:hAnsi="Times New Roman" w:cs="Times New Roman"/>
          <w:b/>
        </w:rPr>
        <w:t xml:space="preserve"> </w:t>
      </w:r>
    </w:p>
    <w:tbl>
      <w:tblPr>
        <w:tblW w:w="8947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1140"/>
        <w:gridCol w:w="1218"/>
        <w:gridCol w:w="1251"/>
        <w:gridCol w:w="834"/>
        <w:gridCol w:w="3544"/>
      </w:tblGrid>
      <w:tr w:rsidR="00DE3756" w:rsidRPr="00DE3756" w:rsidTr="00DE3756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rasP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rasP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  <w:tc>
          <w:tcPr>
            <w:tcW w:w="834" w:type="dxa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Function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si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6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834" w:type="dxa"/>
            <w:shd w:val="clear" w:color="auto" w:fill="auto"/>
          </w:tcPr>
          <w:p w:rsidR="00DE3756" w:rsidRPr="006F78BD" w:rsidRDefault="006F78BD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E3756" w:rsidRPr="00045E15" w:rsidRDefault="00DE3756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ntrol of </w:t>
            </w:r>
            <w:proofErr w:type="spellStart"/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ctivity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6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834" w:type="dxa"/>
            <w:shd w:val="clear" w:color="auto" w:fill="auto"/>
          </w:tcPr>
          <w:p w:rsidR="00DE3756" w:rsidRPr="00045E15" w:rsidRDefault="006F78BD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E3756" w:rsidRPr="00045E15" w:rsidRDefault="00DE3756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ma W factor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spo0M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4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834" w:type="dxa"/>
            <w:shd w:val="clear" w:color="auto" w:fill="auto"/>
          </w:tcPr>
          <w:p w:rsidR="00DE3756" w:rsidRPr="003C5C97" w:rsidRDefault="006F78BD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DE3756" w:rsidRPr="003C5C97" w:rsidRDefault="00DE3756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orulation</w:t>
            </w:r>
            <w:proofErr w:type="spellEnd"/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6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4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d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sd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ea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xj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jo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jP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F78BD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tlF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Uptake o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annitol</w:t>
            </w:r>
            <w:proofErr w:type="spellEnd"/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mtlD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Uptake of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mannitol</w:t>
            </w:r>
            <w:proofErr w:type="spellEnd"/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oaG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oc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rginine</w:t>
            </w:r>
            <w:proofErr w:type="spellEnd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itrulline</w:t>
            </w:r>
            <w:proofErr w:type="spellEnd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ornithine</w:t>
            </w:r>
            <w:proofErr w:type="spellEnd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up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ke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thQ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BC transporter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fos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3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Fosfomyc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resistance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4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7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6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thP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P transporter (ATP binding 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</w:tr>
      <w:tr w:rsidR="00DE3756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ocD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rginine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ornithin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itrullin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utilization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5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6A6C5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Betwee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roc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rocE</w:t>
            </w:r>
            <w:proofErr w:type="spellEnd"/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Betwee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rsiW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ybbK</w:t>
            </w:r>
            <w:proofErr w:type="spellEnd"/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at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odium export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7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nat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odium export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obJ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jG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sp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834" w:type="dxa"/>
            <w:shd w:val="clear" w:color="auto" w:fill="auto"/>
          </w:tcPr>
          <w:p w:rsidR="006A6C50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b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vl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wr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bS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6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de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hospholipid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esaturase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reguation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of membrane fluidity at low temperatures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fhL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cpC</w:t>
            </w:r>
            <w:proofErr w:type="spellEnd"/>
            <w:r w:rsidRPr="006A6C5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resistance</w:t>
            </w:r>
          </w:p>
        </w:tc>
      </w:tr>
      <w:tr w:rsidR="00DE3756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lastRenderedPageBreak/>
              <w:t>roc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rginine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ornithin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itrullin</w:t>
            </w:r>
            <w:proofErr w:type="spellEnd"/>
            <w:r w:rsidRPr="008260D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utilization</w:t>
            </w:r>
          </w:p>
        </w:tc>
      </w:tr>
      <w:tr w:rsidR="00DE3756" w:rsidRPr="006A6C50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jH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834" w:type="dxa"/>
            <w:shd w:val="clear" w:color="auto" w:fill="auto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roc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6A6C50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rginine</w:t>
            </w:r>
            <w:proofErr w:type="spellEnd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ornithin</w:t>
            </w:r>
            <w:proofErr w:type="spellEnd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itrullin</w:t>
            </w:r>
            <w:proofErr w:type="spellEnd"/>
            <w:r w:rsidRPr="00CC1EB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utilization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fhM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urvival of ethanol stress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dj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6A6C50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vl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bfO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imilar to erythromycin esterase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vlD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74759E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-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bpE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F63A34" w:rsidRDefault="00F63A34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F63A3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ell wall synthesis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arg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</w:t>
            </w:r>
            <w:r w:rsidR="00E161A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7475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B9589C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Argini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utilization</w:t>
            </w:r>
          </w:p>
        </w:tc>
      </w:tr>
      <w:tr w:rsidR="00DE3756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DE3756" w:rsidRPr="00A831E0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ua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DE3756" w:rsidRPr="00DE3756" w:rsidRDefault="00DE3756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834" w:type="dxa"/>
            <w:shd w:val="clear" w:color="auto" w:fill="auto"/>
          </w:tcPr>
          <w:p w:rsidR="00DE3756" w:rsidRPr="00DE3756" w:rsidRDefault="00B9589C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DE3756" w:rsidRPr="00DE3756" w:rsidRDefault="00DE3756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B9589C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9589C" w:rsidRPr="00A831E0" w:rsidRDefault="00B9589C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831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yuaG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9589C" w:rsidRPr="00DE3756" w:rsidRDefault="00B9589C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B9589C" w:rsidRPr="00DE3756" w:rsidRDefault="00B9589C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-2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9589C" w:rsidRPr="00DE3756" w:rsidRDefault="00B9589C" w:rsidP="00DE3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</w:t>
            </w:r>
            <w:r w:rsidR="00E161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.</w:t>
            </w:r>
            <w:r w:rsidRPr="00DE3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834" w:type="dxa"/>
            <w:shd w:val="clear" w:color="auto" w:fill="auto"/>
          </w:tcPr>
          <w:p w:rsidR="00B9589C" w:rsidRPr="00DE3756" w:rsidRDefault="00B9589C" w:rsidP="00DE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σ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W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:rsidR="00B9589C" w:rsidRPr="003C5C97" w:rsidRDefault="00B9589C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orulation</w:t>
            </w:r>
            <w:proofErr w:type="spellEnd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early stage)</w:t>
            </w:r>
          </w:p>
        </w:tc>
      </w:tr>
    </w:tbl>
    <w:p w:rsidR="00EB29F8" w:rsidRDefault="00EB29F8">
      <w:pPr>
        <w:rPr>
          <w:rFonts w:ascii="Times New Roman" w:hAnsi="Times New Roman" w:cs="Times New Roman"/>
          <w:b/>
        </w:rPr>
      </w:pPr>
    </w:p>
    <w:p w:rsidR="00C33CBD" w:rsidRDefault="00C33CBD">
      <w:pPr>
        <w:rPr>
          <w:rFonts w:ascii="Times New Roman" w:hAnsi="Times New Roman" w:cs="Times New Roman"/>
          <w:b/>
        </w:rPr>
      </w:pPr>
    </w:p>
    <w:p w:rsidR="00D6599B" w:rsidRPr="00D6599B" w:rsidRDefault="008F41F9" w:rsidP="00D659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29338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B. Genes down</w:t>
      </w:r>
      <w:r w:rsidR="00021678">
        <w:rPr>
          <w:rFonts w:ascii="Times New Roman" w:hAnsi="Times New Roman" w:cs="Times New Roman"/>
          <w:b/>
        </w:rPr>
        <w:t>-</w:t>
      </w:r>
      <w:r w:rsidR="00EB29F8">
        <w:rPr>
          <w:rFonts w:ascii="Times New Roman" w:hAnsi="Times New Roman" w:cs="Times New Roman"/>
          <w:b/>
        </w:rPr>
        <w:t xml:space="preserve">regulated in the </w:t>
      </w:r>
      <w:proofErr w:type="spellStart"/>
      <w:r w:rsidR="00EB29F8">
        <w:rPr>
          <w:rFonts w:ascii="Times New Roman" w:hAnsi="Times New Roman" w:cs="Times New Roman"/>
          <w:b/>
          <w:i/>
        </w:rPr>
        <w:t>rasP</w:t>
      </w:r>
      <w:proofErr w:type="spellEnd"/>
      <w:r w:rsidR="00EB29F8">
        <w:rPr>
          <w:rFonts w:ascii="Times New Roman" w:hAnsi="Times New Roman" w:cs="Times New Roman"/>
          <w:b/>
        </w:rPr>
        <w:t xml:space="preserve"> </w:t>
      </w:r>
      <w:r w:rsidR="00021678">
        <w:rPr>
          <w:rFonts w:ascii="Times New Roman" w:hAnsi="Times New Roman" w:cs="Times New Roman"/>
          <w:b/>
        </w:rPr>
        <w:t xml:space="preserve">mutant </w:t>
      </w:r>
      <w:r w:rsidR="00EB29F8">
        <w:rPr>
          <w:rFonts w:ascii="Times New Roman" w:hAnsi="Times New Roman" w:cs="Times New Roman"/>
          <w:b/>
        </w:rPr>
        <w:t xml:space="preserve">strain compared to the </w:t>
      </w:r>
      <w:proofErr w:type="spellStart"/>
      <w:r w:rsidR="00EB29F8">
        <w:rPr>
          <w:rFonts w:ascii="Times New Roman" w:hAnsi="Times New Roman" w:cs="Times New Roman"/>
          <w:b/>
          <w:i/>
        </w:rPr>
        <w:t>sigW</w:t>
      </w:r>
      <w:proofErr w:type="spellEnd"/>
      <w:r w:rsidR="00E161AC">
        <w:rPr>
          <w:rFonts w:ascii="Times New Roman" w:hAnsi="Times New Roman" w:cs="Times New Roman"/>
          <w:b/>
        </w:rPr>
        <w:t xml:space="preserve"> </w:t>
      </w:r>
      <w:r w:rsidR="00021678">
        <w:rPr>
          <w:rFonts w:ascii="Times New Roman" w:hAnsi="Times New Roman" w:cs="Times New Roman"/>
          <w:b/>
        </w:rPr>
        <w:t xml:space="preserve">mutant </w:t>
      </w:r>
      <w:r w:rsidR="00E161AC">
        <w:rPr>
          <w:rFonts w:ascii="Times New Roman" w:hAnsi="Times New Roman" w:cs="Times New Roman"/>
          <w:b/>
        </w:rPr>
        <w:t xml:space="preserve">strain </w:t>
      </w:r>
      <w:r w:rsidR="00021678" w:rsidRPr="00021678">
        <w:rPr>
          <w:rFonts w:ascii="Times New Roman" w:hAnsi="Times New Roman" w:cs="Times New Roman"/>
        </w:rPr>
        <w:t xml:space="preserve">Changes </w:t>
      </w:r>
      <w:r w:rsidR="007C1310">
        <w:rPr>
          <w:rFonts w:ascii="Times New Roman" w:hAnsi="Times New Roman" w:cs="Times New Roman"/>
        </w:rPr>
        <w:t>associated with p-value</w:t>
      </w:r>
      <w:r w:rsidR="00A831E0">
        <w:rPr>
          <w:rFonts w:ascii="Times New Roman" w:hAnsi="Times New Roman" w:cs="Times New Roman"/>
        </w:rPr>
        <w:t>s</w:t>
      </w:r>
      <w:r w:rsidR="007C1310">
        <w:rPr>
          <w:rFonts w:ascii="Times New Roman" w:hAnsi="Times New Roman" w:cs="Times New Roman"/>
        </w:rPr>
        <w:t xml:space="preserve"> </w:t>
      </w:r>
      <w:r w:rsidR="00021678" w:rsidRPr="00021678">
        <w:rPr>
          <w:rFonts w:ascii="Times New Roman" w:hAnsi="Times New Roman" w:cs="Times New Roman"/>
        </w:rPr>
        <w:t>&lt;</w:t>
      </w:r>
      <w:r w:rsidR="007C1310">
        <w:rPr>
          <w:rFonts w:ascii="Times New Roman" w:hAnsi="Times New Roman" w:cs="Times New Roman"/>
        </w:rPr>
        <w:t xml:space="preserve"> </w:t>
      </w:r>
      <w:r w:rsidR="00021678" w:rsidRPr="00021678">
        <w:rPr>
          <w:rFonts w:ascii="Times New Roman" w:hAnsi="Times New Roman" w:cs="Times New Roman"/>
        </w:rPr>
        <w:t>0.05 are indicated in bold.</w:t>
      </w:r>
      <w:r w:rsidR="003E5631" w:rsidRPr="00EF039D">
        <w:rPr>
          <w:rFonts w:ascii="Times New Roman" w:hAnsi="Times New Roman" w:cs="Times New Roman"/>
        </w:rPr>
        <w:t xml:space="preserve"> </w:t>
      </w:r>
    </w:p>
    <w:tbl>
      <w:tblPr>
        <w:tblW w:w="8805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1140"/>
        <w:gridCol w:w="1218"/>
        <w:gridCol w:w="1251"/>
        <w:gridCol w:w="4236"/>
      </w:tblGrid>
      <w:tr w:rsidR="00EB29F8" w:rsidRPr="00DE3756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B29F8" w:rsidRPr="00DE3756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am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EB29F8" w:rsidRPr="00DE3756" w:rsidRDefault="00EB29F8" w:rsidP="00EB2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rasP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:rsidR="00EB29F8" w:rsidRPr="00DE3756" w:rsidRDefault="00EB29F8" w:rsidP="00EB2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W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EB29F8" w:rsidRPr="00DE3756" w:rsidRDefault="00EB29F8" w:rsidP="00EB2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rasP</w:t>
            </w:r>
            <w:proofErr w:type="spellEnd"/>
            <w:r w:rsidRPr="00DE37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/</w:t>
            </w:r>
            <w:proofErr w:type="spellStart"/>
            <w:r w:rsidRPr="00DE375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  <w:tc>
          <w:tcPr>
            <w:tcW w:w="4236" w:type="dxa"/>
            <w:vAlign w:val="center"/>
          </w:tcPr>
          <w:p w:rsidR="00EB29F8" w:rsidRPr="00DE3756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Function</w:t>
            </w:r>
          </w:p>
        </w:tc>
      </w:tr>
      <w:tr w:rsidR="00EB29F8" w:rsidRPr="00293385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="00E414CC"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s</w:t>
            </w:r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6" w:type="dxa"/>
            <w:shd w:val="clear" w:color="auto" w:fill="auto"/>
          </w:tcPr>
          <w:p w:rsidR="00EB29F8" w:rsidRPr="003C5C97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ntrol of cell division and </w:t>
            </w:r>
            <w:proofErr w:type="spellStart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  <w:r w:rsidRPr="003C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ctivity</w:t>
            </w:r>
          </w:p>
        </w:tc>
      </w:tr>
      <w:tr w:rsidR="00EB29F8" w:rsidRPr="00045E1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bK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36" w:type="dxa"/>
            <w:shd w:val="clear" w:color="auto" w:fill="auto"/>
          </w:tcPr>
          <w:p w:rsidR="00EB29F8" w:rsidRPr="003C5C97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Opposite of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</w:tr>
      <w:tr w:rsidR="00EB29F8" w:rsidRPr="003C5C97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bJ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36" w:type="dxa"/>
            <w:shd w:val="clear" w:color="auto" w:fill="auto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Opposite of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sigW</w:t>
            </w:r>
            <w:proofErr w:type="spellEnd"/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94C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Between </w:t>
            </w:r>
            <w:proofErr w:type="spellStart"/>
            <w:r w:rsidRPr="00794C2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nl-NL"/>
              </w:rPr>
              <w:t>mgsR</w:t>
            </w:r>
            <w:proofErr w:type="spellEnd"/>
            <w:r w:rsidRPr="00794C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and</w:t>
            </w:r>
            <w:r w:rsidRPr="00794C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4C25">
              <w:rPr>
                <w:rFonts w:ascii="Times New Roman" w:hAnsi="Times New Roman" w:cs="Times New Roman"/>
                <w:i/>
              </w:rPr>
              <w:t>rsbRD</w:t>
            </w:r>
            <w:proofErr w:type="spellEnd"/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rQ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EB29F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ell wall turnover</w:t>
            </w:r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bbH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EB29F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ranscriptional regulator</w:t>
            </w:r>
          </w:p>
        </w:tc>
      </w:tr>
      <w:tr w:rsidR="00EB29F8" w:rsidRPr="00293385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bC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D6599B" w:rsidRDefault="00D6599B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D659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Toxin, kills non-</w:t>
            </w:r>
            <w:proofErr w:type="spellStart"/>
            <w:r w:rsidRPr="00D659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porulating</w:t>
            </w:r>
            <w:proofErr w:type="spellEnd"/>
            <w:r w:rsidRPr="00D6599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c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lls</w:t>
            </w:r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s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EB2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itin degradation</w:t>
            </w:r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lqB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DE3756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kzV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6A6C50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t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D6599B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Spore coat protein</w:t>
            </w:r>
          </w:p>
        </w:tc>
      </w:tr>
      <w:tr w:rsidR="00EB29F8" w:rsidRPr="006A6C50" w:rsidTr="00D6599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xaJ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DE3756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6A6C50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6A6C50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t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D6599B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Extracellular lipase</w:t>
            </w:r>
          </w:p>
        </w:tc>
      </w:tr>
      <w:tr w:rsidR="00EB29F8" w:rsidRPr="006A6C50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weA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EB29F8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EB29F8" w:rsidRPr="00DE3756" w:rsidTr="00EB29F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B29F8" w:rsidRPr="00A831E0" w:rsidRDefault="00EB29F8" w:rsidP="00EB29F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831E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eBH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B29F8" w:rsidRPr="00BD3F7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3F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 w:rsidRPr="00BD3F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D3F7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EB29F8" w:rsidRPr="0074759E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0</w:t>
            </w:r>
            <w:r w:rsidR="00E161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74759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EB29F8" w:rsidRPr="00EB29F8" w:rsidRDefault="00EB29F8" w:rsidP="00EB29F8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E161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B29F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4236" w:type="dxa"/>
            <w:shd w:val="clear" w:color="auto" w:fill="auto"/>
            <w:vAlign w:val="center"/>
          </w:tcPr>
          <w:p w:rsidR="00EB29F8" w:rsidRPr="00EB29F8" w:rsidRDefault="00D6599B" w:rsidP="00EB29F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Cell shape determination</w:t>
            </w:r>
            <w:r w:rsidR="008F24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</w:tbl>
    <w:p w:rsidR="00D6599B" w:rsidRDefault="00D6599B" w:rsidP="00EB29F8">
      <w:pPr>
        <w:spacing w:after="0"/>
        <w:rPr>
          <w:rFonts w:ascii="Times New Roman" w:hAnsi="Times New Roman" w:cs="Times New Roman"/>
          <w:b/>
        </w:rPr>
      </w:pPr>
    </w:p>
    <w:p w:rsidR="00D6599B" w:rsidRDefault="00D6599B">
      <w:pPr>
        <w:rPr>
          <w:rFonts w:ascii="Times New Roman" w:hAnsi="Times New Roman" w:cs="Times New Roman"/>
          <w:b/>
        </w:rPr>
      </w:pPr>
    </w:p>
    <w:sectPr w:rsidR="00D6599B" w:rsidSect="005E622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E31" w:rsidRDefault="00CE7E31" w:rsidP="00D572B7">
      <w:pPr>
        <w:spacing w:after="0" w:line="240" w:lineRule="auto"/>
      </w:pPr>
      <w:r>
        <w:separator/>
      </w:r>
    </w:p>
  </w:endnote>
  <w:endnote w:type="continuationSeparator" w:id="0">
    <w:p w:rsidR="00CE7E31" w:rsidRDefault="00CE7E31" w:rsidP="00D5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239221"/>
      <w:docPartObj>
        <w:docPartGallery w:val="Page Numbers (Bottom of Page)"/>
        <w:docPartUnique/>
      </w:docPartObj>
    </w:sdtPr>
    <w:sdtContent>
      <w:p w:rsidR="00A831E0" w:rsidRDefault="009955F5">
        <w:pPr>
          <w:pStyle w:val="Footer"/>
          <w:jc w:val="right"/>
        </w:pPr>
        <w:fldSimple w:instr=" PAGE   \* MERGEFORMAT ">
          <w:r w:rsidR="008F240F">
            <w:rPr>
              <w:noProof/>
            </w:rPr>
            <w:t>2</w:t>
          </w:r>
        </w:fldSimple>
      </w:p>
    </w:sdtContent>
  </w:sdt>
  <w:p w:rsidR="00A831E0" w:rsidRDefault="00A831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E31" w:rsidRDefault="00CE7E31" w:rsidP="00D572B7">
      <w:pPr>
        <w:spacing w:after="0" w:line="240" w:lineRule="auto"/>
      </w:pPr>
      <w:r>
        <w:separator/>
      </w:r>
    </w:p>
  </w:footnote>
  <w:footnote w:type="continuationSeparator" w:id="0">
    <w:p w:rsidR="00CE7E31" w:rsidRDefault="00CE7E31" w:rsidP="00D5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55C66"/>
    <w:multiLevelType w:val="hybridMultilevel"/>
    <w:tmpl w:val="7A68825C"/>
    <w:lvl w:ilvl="0" w:tplc="FC5C18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arrays&lt;/item&gt;&lt;/Libraries&gt;&lt;/Databases&gt;"/>
  </w:docVars>
  <w:rsids>
    <w:rsidRoot w:val="00B35F38"/>
    <w:rsid w:val="00003E86"/>
    <w:rsid w:val="000101DF"/>
    <w:rsid w:val="00021678"/>
    <w:rsid w:val="000436D9"/>
    <w:rsid w:val="00075206"/>
    <w:rsid w:val="00093C1D"/>
    <w:rsid w:val="00097659"/>
    <w:rsid w:val="000C39F7"/>
    <w:rsid w:val="000E4BBE"/>
    <w:rsid w:val="000E6BC3"/>
    <w:rsid w:val="001143F7"/>
    <w:rsid w:val="00115A23"/>
    <w:rsid w:val="00131477"/>
    <w:rsid w:val="00147EBB"/>
    <w:rsid w:val="00153816"/>
    <w:rsid w:val="00171669"/>
    <w:rsid w:val="001A1E30"/>
    <w:rsid w:val="001E4C5A"/>
    <w:rsid w:val="0021604B"/>
    <w:rsid w:val="00227948"/>
    <w:rsid w:val="002366F5"/>
    <w:rsid w:val="0024470E"/>
    <w:rsid w:val="0026396A"/>
    <w:rsid w:val="00284D6F"/>
    <w:rsid w:val="00291538"/>
    <w:rsid w:val="00293385"/>
    <w:rsid w:val="002D524F"/>
    <w:rsid w:val="002E0AD6"/>
    <w:rsid w:val="002F342C"/>
    <w:rsid w:val="0030455F"/>
    <w:rsid w:val="003203C2"/>
    <w:rsid w:val="00373B9C"/>
    <w:rsid w:val="00383447"/>
    <w:rsid w:val="003840A1"/>
    <w:rsid w:val="003A5E56"/>
    <w:rsid w:val="003B0B19"/>
    <w:rsid w:val="003B4582"/>
    <w:rsid w:val="003E5631"/>
    <w:rsid w:val="003F5187"/>
    <w:rsid w:val="003F638B"/>
    <w:rsid w:val="00401D34"/>
    <w:rsid w:val="00413066"/>
    <w:rsid w:val="00431360"/>
    <w:rsid w:val="00441012"/>
    <w:rsid w:val="00444674"/>
    <w:rsid w:val="00461B5A"/>
    <w:rsid w:val="00471FED"/>
    <w:rsid w:val="00484A85"/>
    <w:rsid w:val="004B4EC1"/>
    <w:rsid w:val="004B76A5"/>
    <w:rsid w:val="004E0238"/>
    <w:rsid w:val="004E5614"/>
    <w:rsid w:val="00520E81"/>
    <w:rsid w:val="00531D99"/>
    <w:rsid w:val="005378AA"/>
    <w:rsid w:val="005730DE"/>
    <w:rsid w:val="005E094E"/>
    <w:rsid w:val="005E584A"/>
    <w:rsid w:val="005E622B"/>
    <w:rsid w:val="00616030"/>
    <w:rsid w:val="006357DE"/>
    <w:rsid w:val="006A6C50"/>
    <w:rsid w:val="006B38DC"/>
    <w:rsid w:val="006F78BD"/>
    <w:rsid w:val="0070128D"/>
    <w:rsid w:val="007127A7"/>
    <w:rsid w:val="00727C64"/>
    <w:rsid w:val="00735410"/>
    <w:rsid w:val="007467EA"/>
    <w:rsid w:val="0074759E"/>
    <w:rsid w:val="007A0247"/>
    <w:rsid w:val="007B704E"/>
    <w:rsid w:val="007C1310"/>
    <w:rsid w:val="007E7E75"/>
    <w:rsid w:val="00807D2E"/>
    <w:rsid w:val="008220CF"/>
    <w:rsid w:val="0085381B"/>
    <w:rsid w:val="0087359E"/>
    <w:rsid w:val="0087489E"/>
    <w:rsid w:val="00875BA7"/>
    <w:rsid w:val="008C665D"/>
    <w:rsid w:val="008E2ABB"/>
    <w:rsid w:val="008E5F97"/>
    <w:rsid w:val="008F240F"/>
    <w:rsid w:val="008F41F9"/>
    <w:rsid w:val="009205A6"/>
    <w:rsid w:val="009347F8"/>
    <w:rsid w:val="0094591D"/>
    <w:rsid w:val="00963FD8"/>
    <w:rsid w:val="009955F5"/>
    <w:rsid w:val="009D6D4C"/>
    <w:rsid w:val="00A00BB0"/>
    <w:rsid w:val="00A134C5"/>
    <w:rsid w:val="00A831E0"/>
    <w:rsid w:val="00A8649B"/>
    <w:rsid w:val="00AC7118"/>
    <w:rsid w:val="00AD1109"/>
    <w:rsid w:val="00B35F38"/>
    <w:rsid w:val="00B633C8"/>
    <w:rsid w:val="00B824EB"/>
    <w:rsid w:val="00B83E85"/>
    <w:rsid w:val="00B9589C"/>
    <w:rsid w:val="00BD3F78"/>
    <w:rsid w:val="00BF5AF6"/>
    <w:rsid w:val="00C02749"/>
    <w:rsid w:val="00C04C40"/>
    <w:rsid w:val="00C114ED"/>
    <w:rsid w:val="00C26DCB"/>
    <w:rsid w:val="00C33CBD"/>
    <w:rsid w:val="00C60D3E"/>
    <w:rsid w:val="00CB1DD5"/>
    <w:rsid w:val="00CC353C"/>
    <w:rsid w:val="00CE7E31"/>
    <w:rsid w:val="00CF3419"/>
    <w:rsid w:val="00D23621"/>
    <w:rsid w:val="00D32E2A"/>
    <w:rsid w:val="00D572B7"/>
    <w:rsid w:val="00D6599B"/>
    <w:rsid w:val="00D82E28"/>
    <w:rsid w:val="00DB1DCD"/>
    <w:rsid w:val="00DB5DEB"/>
    <w:rsid w:val="00DB7B21"/>
    <w:rsid w:val="00DE3756"/>
    <w:rsid w:val="00DF4586"/>
    <w:rsid w:val="00E009C6"/>
    <w:rsid w:val="00E03574"/>
    <w:rsid w:val="00E161AC"/>
    <w:rsid w:val="00E414CC"/>
    <w:rsid w:val="00E54869"/>
    <w:rsid w:val="00E61108"/>
    <w:rsid w:val="00E6112F"/>
    <w:rsid w:val="00E7153E"/>
    <w:rsid w:val="00E723E3"/>
    <w:rsid w:val="00E92ED0"/>
    <w:rsid w:val="00EA5743"/>
    <w:rsid w:val="00EB29F8"/>
    <w:rsid w:val="00EB68F9"/>
    <w:rsid w:val="00EC05D2"/>
    <w:rsid w:val="00EC6561"/>
    <w:rsid w:val="00EF039D"/>
    <w:rsid w:val="00F1028B"/>
    <w:rsid w:val="00F2238B"/>
    <w:rsid w:val="00F23601"/>
    <w:rsid w:val="00F63A34"/>
    <w:rsid w:val="00F87DDF"/>
    <w:rsid w:val="00F95681"/>
    <w:rsid w:val="00FD3744"/>
    <w:rsid w:val="00FE0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B0B19"/>
  </w:style>
  <w:style w:type="paragraph" w:styleId="Header">
    <w:name w:val="header"/>
    <w:basedOn w:val="Normal"/>
    <w:link w:val="HeaderChar"/>
    <w:uiPriority w:val="99"/>
    <w:semiHidden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B0B19"/>
  </w:style>
  <w:style w:type="character" w:customStyle="1" w:styleId="FooterChar">
    <w:name w:val="Footer Char"/>
    <w:basedOn w:val="DefaultParagraphFont"/>
    <w:link w:val="Footer"/>
    <w:uiPriority w:val="99"/>
    <w:rsid w:val="003B0B19"/>
  </w:style>
  <w:style w:type="paragraph" w:styleId="Footer">
    <w:name w:val="footer"/>
    <w:basedOn w:val="Normal"/>
    <w:link w:val="FooterChar"/>
    <w:uiPriority w:val="99"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B0B19"/>
  </w:style>
  <w:style w:type="character" w:customStyle="1" w:styleId="BalloonTextChar1">
    <w:name w:val="Balloon Text Char1"/>
    <w:basedOn w:val="DefaultParagraphFon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1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1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B0B1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1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1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B0B19"/>
    <w:rPr>
      <w:b/>
      <w:bCs/>
      <w:sz w:val="20"/>
      <w:szCs w:val="20"/>
    </w:rPr>
  </w:style>
  <w:style w:type="character" w:customStyle="1" w:styleId="clusterdetail">
    <w:name w:val="clusterdetail"/>
    <w:basedOn w:val="DefaultParagraphFont"/>
    <w:rsid w:val="003B0B19"/>
  </w:style>
  <w:style w:type="table" w:styleId="TableGrid">
    <w:name w:val="Table Grid"/>
    <w:basedOn w:val="TableNormal"/>
    <w:uiPriority w:val="59"/>
    <w:rsid w:val="003B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96A"/>
    <w:rPr>
      <w:sz w:val="16"/>
      <w:szCs w:val="16"/>
    </w:rPr>
  </w:style>
  <w:style w:type="character" w:customStyle="1" w:styleId="apple-style-span">
    <w:name w:val="apple-style-span"/>
    <w:basedOn w:val="DefaultParagraphFont"/>
    <w:uiPriority w:val="99"/>
    <w:rsid w:val="00727C6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B0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En-tteCar">
    <w:name w:val="En-tête Car"/>
    <w:basedOn w:val="Policepardfaut"/>
    <w:link w:val="En-tte"/>
    <w:uiPriority w:val="99"/>
    <w:semiHidden/>
    <w:rsid w:val="003B0B19"/>
  </w:style>
  <w:style w:type="paragraph" w:styleId="En-tte">
    <w:name w:val="header"/>
    <w:basedOn w:val="Normal"/>
    <w:link w:val="En-tteCar"/>
    <w:uiPriority w:val="99"/>
    <w:semiHidden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Policepardfaut"/>
    <w:uiPriority w:val="99"/>
    <w:semiHidden/>
    <w:rsid w:val="003B0B19"/>
  </w:style>
  <w:style w:type="character" w:customStyle="1" w:styleId="PieddepageCar">
    <w:name w:val="Pied de page Car"/>
    <w:basedOn w:val="Policepardfaut"/>
    <w:link w:val="Pieddepage"/>
    <w:uiPriority w:val="99"/>
    <w:rsid w:val="003B0B19"/>
  </w:style>
  <w:style w:type="paragraph" w:styleId="Pieddepage">
    <w:name w:val="footer"/>
    <w:basedOn w:val="Normal"/>
    <w:link w:val="PieddepageCar"/>
    <w:uiPriority w:val="99"/>
    <w:unhideWhenUsed/>
    <w:rsid w:val="003B0B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Policepardfaut"/>
    <w:uiPriority w:val="99"/>
    <w:semiHidden/>
    <w:rsid w:val="003B0B19"/>
  </w:style>
  <w:style w:type="character" w:customStyle="1" w:styleId="BalloonTextChar1">
    <w:name w:val="Balloon Text Char1"/>
    <w:basedOn w:val="Policepardfaut"/>
    <w:uiPriority w:val="99"/>
    <w:semiHidden/>
    <w:rsid w:val="003B0B19"/>
    <w:rPr>
      <w:rFonts w:ascii="Tahoma" w:hAnsi="Tahoma" w:cs="Tahoma"/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0B1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0B1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Policepardfaut"/>
    <w:uiPriority w:val="99"/>
    <w:semiHidden/>
    <w:rsid w:val="003B0B19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0B1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0B1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B0B19"/>
    <w:rPr>
      <w:b/>
      <w:bCs/>
      <w:sz w:val="20"/>
      <w:szCs w:val="20"/>
    </w:rPr>
  </w:style>
  <w:style w:type="character" w:customStyle="1" w:styleId="clusterdetail">
    <w:name w:val="clusterdetail"/>
    <w:basedOn w:val="Policepardfaut"/>
    <w:rsid w:val="003B0B19"/>
  </w:style>
  <w:style w:type="table" w:styleId="Grilledutableau">
    <w:name w:val="Table Grid"/>
    <w:basedOn w:val="TableauNormal"/>
    <w:uiPriority w:val="59"/>
    <w:rsid w:val="003B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B0B1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6396A"/>
    <w:rPr>
      <w:sz w:val="16"/>
      <w:szCs w:val="16"/>
    </w:rPr>
  </w:style>
  <w:style w:type="character" w:customStyle="1" w:styleId="apple-style-span">
    <w:name w:val="apple-style-span"/>
    <w:basedOn w:val="Policepardfaut"/>
    <w:uiPriority w:val="99"/>
    <w:rsid w:val="00727C6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AF80C-C4A6-491E-8A3F-B8BF49CC2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4</Words>
  <Characters>261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an Maarten</cp:lastModifiedBy>
  <cp:revision>4</cp:revision>
  <cp:lastPrinted>2012-02-08T07:14:00Z</cp:lastPrinted>
  <dcterms:created xsi:type="dcterms:W3CDTF">2012-10-03T04:30:00Z</dcterms:created>
  <dcterms:modified xsi:type="dcterms:W3CDTF">2012-10-03T04:35:00Z</dcterms:modified>
</cp:coreProperties>
</file>